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3D7" w:rsidRPr="00550172" w:rsidRDefault="00A253D7" w:rsidP="00A253D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10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the dimensions of SDO and RW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14"/>
        <w:gridCol w:w="1614"/>
        <w:gridCol w:w="1614"/>
        <w:gridCol w:w="1614"/>
        <w:gridCol w:w="1614"/>
        <w:gridCol w:w="1614"/>
        <w:gridCol w:w="1614"/>
      </w:tblGrid>
      <w:tr w:rsidR="00A253D7" w:rsidRPr="00550172" w:rsidTr="00D678E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656724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724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76573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573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76573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5732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30197D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97D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2F21A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1A2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D00A26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0A26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D7" w:rsidRPr="00AE5841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5841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A253D7" w:rsidRPr="00550172" w:rsidTr="00D678E9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05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6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13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2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3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7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61***</w:t>
            </w:r>
          </w:p>
        </w:tc>
      </w:tr>
      <w:tr w:rsidR="00A253D7" w:rsidRPr="00550172" w:rsidTr="00D678E9">
        <w:tc>
          <w:tcPr>
            <w:tcW w:w="2660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E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8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4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5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3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4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8**</w:t>
            </w:r>
          </w:p>
        </w:tc>
      </w:tr>
      <w:tr w:rsidR="00A253D7" w:rsidRPr="00550172" w:rsidTr="00D678E9">
        <w:tc>
          <w:tcPr>
            <w:tcW w:w="2660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D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4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3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7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8**</w:t>
            </w:r>
          </w:p>
        </w:tc>
      </w:tr>
      <w:tr w:rsidR="00A253D7" w:rsidRPr="00550172" w:rsidTr="00D678E9">
        <w:tc>
          <w:tcPr>
            <w:tcW w:w="2660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itarian aggression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*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9**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***</w:t>
            </w:r>
          </w:p>
        </w:tc>
      </w:tr>
      <w:tr w:rsidR="00A253D7" w:rsidRPr="00550172" w:rsidTr="00D678E9">
        <w:tc>
          <w:tcPr>
            <w:tcW w:w="2660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sm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:rsidR="00A253D7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A253D7" w:rsidRPr="00550172" w:rsidTr="00D678E9"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ism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50*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4*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7</w:t>
            </w:r>
            <w:r w:rsidRPr="0055017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4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:rsidR="00A253D7" w:rsidRPr="00550172" w:rsidRDefault="00A253D7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9**</w:t>
            </w:r>
          </w:p>
        </w:tc>
      </w:tr>
    </w:tbl>
    <w:p w:rsidR="00A253D7" w:rsidRPr="00550172" w:rsidRDefault="00A253D7" w:rsidP="00A253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D7"/>
    <w:rsid w:val="004E5EB2"/>
    <w:rsid w:val="005F546B"/>
    <w:rsid w:val="00A253D7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CF5DA8-530E-4E42-B1DA-EF84BE20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3D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31:00Z</dcterms:created>
  <dcterms:modified xsi:type="dcterms:W3CDTF">2021-01-28T13:31:00Z</dcterms:modified>
</cp:coreProperties>
</file>